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"/>
        <w:tblpPr w:leftFromText="141" w:rightFromText="141" w:vertAnchor="text" w:horzAnchor="margin" w:tblpY="2011"/>
        <w:tblW w:w="0" w:type="auto"/>
        <w:tblLook w:val="06A0" w:firstRow="1" w:lastRow="0" w:firstColumn="1" w:lastColumn="0" w:noHBand="1" w:noVBand="1"/>
      </w:tblPr>
      <w:tblGrid>
        <w:gridCol w:w="1350"/>
        <w:gridCol w:w="1150"/>
        <w:gridCol w:w="996"/>
        <w:gridCol w:w="1123"/>
        <w:gridCol w:w="952"/>
      </w:tblGrid>
      <w:tr w:rsidR="000C2A75" w:rsidTr="000C2A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C2A75" w:rsidRPr="004E7C8E" w:rsidRDefault="000C2A75" w:rsidP="000C2A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482096548"/>
            <w:r w:rsidRPr="004E7C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0" w:type="auto"/>
          </w:tcPr>
          <w:p w:rsidR="000C2A75" w:rsidRPr="004E7C8E" w:rsidRDefault="000C2A75" w:rsidP="000C2A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C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m</w:t>
            </w:r>
          </w:p>
        </w:tc>
        <w:tc>
          <w:tcPr>
            <w:tcW w:w="0" w:type="auto"/>
          </w:tcPr>
          <w:p w:rsidR="000C2A75" w:rsidRPr="004E7C8E" w:rsidRDefault="000C2A75" w:rsidP="000C2A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C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m </w:t>
            </w:r>
            <w:proofErr w:type="spellStart"/>
            <w:r w:rsidRPr="004E7C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q</w:t>
            </w:r>
            <w:proofErr w:type="spellEnd"/>
          </w:p>
        </w:tc>
        <w:tc>
          <w:tcPr>
            <w:tcW w:w="0" w:type="auto"/>
          </w:tcPr>
          <w:p w:rsidR="000C2A75" w:rsidRPr="004E7C8E" w:rsidRDefault="000C2A75" w:rsidP="000C2A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C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of </w:t>
            </w:r>
            <w:proofErr w:type="spellStart"/>
            <w:r w:rsidRPr="004E7C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</w:t>
            </w:r>
            <w:proofErr w:type="spellEnd"/>
          </w:p>
        </w:tc>
        <w:tc>
          <w:tcPr>
            <w:tcW w:w="0" w:type="auto"/>
          </w:tcPr>
          <w:p w:rsidR="000C2A75" w:rsidRPr="004E7C8E" w:rsidRDefault="000C2A75" w:rsidP="000C2A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0C2A75" w:rsidRPr="00162282" w:rsidTr="000C2A7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C2A75" w:rsidRPr="004E7C8E" w:rsidRDefault="000C2A75" w:rsidP="000C2A75">
            <w:pPr>
              <w:jc w:val="right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E. </w:t>
            </w:r>
            <w:proofErr w:type="spellStart"/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huxleyi</w:t>
            </w:r>
            <w:proofErr w:type="spellEnd"/>
          </w:p>
        </w:tc>
        <w:tc>
          <w:tcPr>
            <w:tcW w:w="0" w:type="auto"/>
          </w:tcPr>
          <w:p w:rsidR="000C2A75" w:rsidRPr="005E1159" w:rsidRDefault="000C2A75" w:rsidP="000C2A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regime</w:t>
            </w:r>
          </w:p>
        </w:tc>
        <w:tc>
          <w:tcPr>
            <w:tcW w:w="0" w:type="auto"/>
          </w:tcPr>
          <w:p w:rsidR="000C2A75" w:rsidRPr="00DD1C1F" w:rsidRDefault="000C2A75" w:rsidP="000C2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35</w:t>
            </w:r>
          </w:p>
        </w:tc>
        <w:tc>
          <w:tcPr>
            <w:tcW w:w="0" w:type="auto"/>
          </w:tcPr>
          <w:p w:rsidR="000C2A75" w:rsidRPr="00DD1C1F" w:rsidRDefault="000C2A75" w:rsidP="000C2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0" w:type="auto"/>
          </w:tcPr>
          <w:p w:rsidR="000C2A75" w:rsidRPr="00DD1C1F" w:rsidRDefault="000C2A75" w:rsidP="000C2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</w:tr>
      <w:tr w:rsidR="000C2A75" w:rsidRPr="00162282" w:rsidTr="000C2A7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C2A75" w:rsidRDefault="000C2A75" w:rsidP="000C2A7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C2A75" w:rsidRPr="005E1159" w:rsidRDefault="000C2A75" w:rsidP="000C2A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</w:t>
            </w:r>
            <w:proofErr w:type="gramEnd"/>
          </w:p>
        </w:tc>
        <w:tc>
          <w:tcPr>
            <w:tcW w:w="0" w:type="auto"/>
          </w:tcPr>
          <w:p w:rsidR="000C2A75" w:rsidRPr="00DD1C1F" w:rsidRDefault="000C2A75" w:rsidP="000C2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8</w:t>
            </w:r>
          </w:p>
        </w:tc>
        <w:tc>
          <w:tcPr>
            <w:tcW w:w="0" w:type="auto"/>
          </w:tcPr>
          <w:p w:rsidR="000C2A75" w:rsidRPr="00DD1C1F" w:rsidRDefault="000C2A75" w:rsidP="000C2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7</w:t>
            </w:r>
          </w:p>
        </w:tc>
        <w:tc>
          <w:tcPr>
            <w:tcW w:w="0" w:type="auto"/>
          </w:tcPr>
          <w:p w:rsidR="000C2A75" w:rsidRPr="00DD1C1F" w:rsidRDefault="000C2A75" w:rsidP="000C2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0C2A75" w:rsidRPr="00162282" w:rsidTr="000C2A7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:rsidR="000C2A75" w:rsidRDefault="000C2A75" w:rsidP="000C2A7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0C2A75" w:rsidRPr="005E1159" w:rsidRDefault="000C2A75" w:rsidP="000C2A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:temp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</w:tcPr>
          <w:p w:rsidR="000C2A75" w:rsidRPr="00DD1C1F" w:rsidRDefault="000C2A75" w:rsidP="000C2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4</w:t>
            </w:r>
          </w:p>
        </w:tc>
        <w:tc>
          <w:tcPr>
            <w:tcW w:w="0" w:type="auto"/>
            <w:tcBorders>
              <w:bottom w:val="nil"/>
            </w:tcBorders>
          </w:tcPr>
          <w:p w:rsidR="000C2A75" w:rsidRPr="00DD1C1F" w:rsidRDefault="000C2A75" w:rsidP="000C2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0" w:type="auto"/>
            <w:tcBorders>
              <w:bottom w:val="nil"/>
            </w:tcBorders>
          </w:tcPr>
          <w:p w:rsidR="000C2A75" w:rsidRPr="00DD1C1F" w:rsidRDefault="000C2A75" w:rsidP="000C2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</w:tr>
      <w:tr w:rsidR="000C2A75" w:rsidRPr="00162282" w:rsidTr="000C2A7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:rsidR="000C2A75" w:rsidRPr="004E7C8E" w:rsidRDefault="000C2A75" w:rsidP="000C2A7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C2A75" w:rsidRPr="004E7C8E" w:rsidRDefault="000C2A75" w:rsidP="000C2A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C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dual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C2A75" w:rsidRPr="004E7C8E" w:rsidRDefault="000C2A75" w:rsidP="000C2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C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5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C2A75" w:rsidRPr="004E7C8E" w:rsidRDefault="000C2A75" w:rsidP="000C2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C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C2A75" w:rsidRPr="004E7C8E" w:rsidRDefault="000C2A75" w:rsidP="000C2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C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0C2A75" w:rsidRPr="00162282" w:rsidTr="000C2A7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:rsidR="000C2A75" w:rsidRPr="004E7C8E" w:rsidRDefault="000C2A75" w:rsidP="000C2A75">
            <w:pPr>
              <w:jc w:val="right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4E7C8E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C. </w:t>
            </w:r>
            <w:proofErr w:type="spellStart"/>
            <w:r w:rsidRPr="004E7C8E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rotal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C2A75" w:rsidRPr="005E1159" w:rsidRDefault="000C2A75" w:rsidP="000C2A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regim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C2A75" w:rsidRDefault="000C2A75" w:rsidP="000C2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8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C2A75" w:rsidRPr="00DD1C1F" w:rsidRDefault="000C2A75" w:rsidP="000C2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C2A75" w:rsidRDefault="000C2A75" w:rsidP="000C2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0C2A75" w:rsidTr="000C2A7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C2A75" w:rsidRPr="005E1159" w:rsidRDefault="000C2A75" w:rsidP="000C2A7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C2A75" w:rsidRPr="005E1159" w:rsidRDefault="000C2A75" w:rsidP="000C2A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</w:t>
            </w:r>
            <w:proofErr w:type="gramEnd"/>
          </w:p>
        </w:tc>
        <w:tc>
          <w:tcPr>
            <w:tcW w:w="0" w:type="auto"/>
          </w:tcPr>
          <w:p w:rsidR="000C2A75" w:rsidRPr="00DD1C1F" w:rsidRDefault="000C2A75" w:rsidP="000C2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0" w:type="auto"/>
          </w:tcPr>
          <w:p w:rsidR="000C2A75" w:rsidRPr="00DD1C1F" w:rsidRDefault="000C2A75" w:rsidP="000C2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2</w:t>
            </w:r>
          </w:p>
        </w:tc>
        <w:tc>
          <w:tcPr>
            <w:tcW w:w="0" w:type="auto"/>
          </w:tcPr>
          <w:p w:rsidR="000C2A75" w:rsidRPr="00DD1C1F" w:rsidRDefault="000C2A75" w:rsidP="000C2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</w:p>
        </w:tc>
      </w:tr>
      <w:tr w:rsidR="000C2A75" w:rsidTr="000C2A7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:rsidR="000C2A75" w:rsidRPr="005E1159" w:rsidRDefault="000C2A75" w:rsidP="000C2A7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0C2A75" w:rsidRPr="005E1159" w:rsidRDefault="000C2A75" w:rsidP="000C2A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:temp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</w:tcPr>
          <w:p w:rsidR="000C2A75" w:rsidRPr="00DD1C1F" w:rsidRDefault="000C2A75" w:rsidP="000C2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2</w:t>
            </w:r>
          </w:p>
        </w:tc>
        <w:tc>
          <w:tcPr>
            <w:tcW w:w="0" w:type="auto"/>
            <w:tcBorders>
              <w:bottom w:val="nil"/>
            </w:tcBorders>
          </w:tcPr>
          <w:p w:rsidR="000C2A75" w:rsidRPr="00DD1C1F" w:rsidRDefault="000C2A75" w:rsidP="000C2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0" w:type="auto"/>
            <w:tcBorders>
              <w:bottom w:val="nil"/>
            </w:tcBorders>
          </w:tcPr>
          <w:p w:rsidR="000C2A75" w:rsidRPr="00DD1C1F" w:rsidRDefault="000C2A75" w:rsidP="000C2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0C2A75" w:rsidTr="000C2A7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:rsidR="000C2A75" w:rsidRPr="005E1159" w:rsidRDefault="000C2A75" w:rsidP="000C2A7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C2A75" w:rsidRDefault="000C2A75" w:rsidP="000C2A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dual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C2A75" w:rsidRDefault="000C2A75" w:rsidP="000C2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4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C2A75" w:rsidRPr="00DD1C1F" w:rsidRDefault="000C2A75" w:rsidP="000C2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C2A75" w:rsidRDefault="000C2A75" w:rsidP="000C2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0C2A75" w:rsidRPr="00162282" w:rsidTr="000C2A7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:rsidR="000C2A75" w:rsidRPr="004E7C8E" w:rsidRDefault="000C2A75" w:rsidP="000C2A75">
            <w:pPr>
              <w:jc w:val="right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4E7C8E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4E7C8E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olylep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C2A75" w:rsidRPr="005E1159" w:rsidRDefault="000C2A75" w:rsidP="000C2A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regim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C2A75" w:rsidRPr="00DD1C1F" w:rsidRDefault="000C2A75" w:rsidP="000C2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C2A75" w:rsidRPr="00DD1C1F" w:rsidRDefault="000C2A75" w:rsidP="000C2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C2A75" w:rsidRPr="00DD1C1F" w:rsidRDefault="000C2A75" w:rsidP="000C2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0C2A75" w:rsidRPr="00162282" w:rsidTr="000C2A7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C2A75" w:rsidRPr="005E1159" w:rsidRDefault="000C2A75" w:rsidP="000C2A7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C2A75" w:rsidRPr="005E1159" w:rsidRDefault="000C2A75" w:rsidP="000C2A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</w:t>
            </w:r>
            <w:proofErr w:type="gramEnd"/>
          </w:p>
        </w:tc>
        <w:tc>
          <w:tcPr>
            <w:tcW w:w="0" w:type="auto"/>
          </w:tcPr>
          <w:p w:rsidR="000C2A75" w:rsidRDefault="000C2A75" w:rsidP="000C2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98</w:t>
            </w:r>
          </w:p>
        </w:tc>
        <w:tc>
          <w:tcPr>
            <w:tcW w:w="0" w:type="auto"/>
          </w:tcPr>
          <w:p w:rsidR="000C2A75" w:rsidRPr="00DD1C1F" w:rsidRDefault="000C2A75" w:rsidP="000C2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3</w:t>
            </w:r>
          </w:p>
        </w:tc>
        <w:tc>
          <w:tcPr>
            <w:tcW w:w="0" w:type="auto"/>
          </w:tcPr>
          <w:p w:rsidR="000C2A75" w:rsidRDefault="000C2A75" w:rsidP="000C2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0C2A75" w:rsidRPr="00162282" w:rsidTr="000C2A7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C2A75" w:rsidRPr="005E1159" w:rsidRDefault="000C2A75" w:rsidP="000C2A7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C2A75" w:rsidRPr="005E1159" w:rsidRDefault="000C2A75" w:rsidP="000C2A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:temp</w:t>
            </w:r>
            <w:proofErr w:type="gramEnd"/>
          </w:p>
        </w:tc>
        <w:tc>
          <w:tcPr>
            <w:tcW w:w="0" w:type="auto"/>
          </w:tcPr>
          <w:p w:rsidR="000C2A75" w:rsidRDefault="000C2A75" w:rsidP="000C2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4</w:t>
            </w:r>
          </w:p>
        </w:tc>
        <w:tc>
          <w:tcPr>
            <w:tcW w:w="0" w:type="auto"/>
          </w:tcPr>
          <w:p w:rsidR="000C2A75" w:rsidRPr="00DD1C1F" w:rsidRDefault="000C2A75" w:rsidP="000C2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</w:t>
            </w:r>
          </w:p>
        </w:tc>
        <w:tc>
          <w:tcPr>
            <w:tcW w:w="0" w:type="auto"/>
          </w:tcPr>
          <w:p w:rsidR="000C2A75" w:rsidRDefault="000C2A75" w:rsidP="000C2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5</w:t>
            </w:r>
          </w:p>
        </w:tc>
      </w:tr>
      <w:tr w:rsidR="000C2A75" w:rsidRPr="00162282" w:rsidTr="000C2A7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C2A75" w:rsidRPr="005E1159" w:rsidRDefault="000C2A75" w:rsidP="000C2A7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C2A75" w:rsidRDefault="000C2A75" w:rsidP="000C2A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duals</w:t>
            </w:r>
          </w:p>
        </w:tc>
        <w:tc>
          <w:tcPr>
            <w:tcW w:w="0" w:type="auto"/>
          </w:tcPr>
          <w:p w:rsidR="000C2A75" w:rsidRDefault="000C2A75" w:rsidP="000C2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23</w:t>
            </w:r>
          </w:p>
        </w:tc>
        <w:tc>
          <w:tcPr>
            <w:tcW w:w="0" w:type="auto"/>
          </w:tcPr>
          <w:p w:rsidR="000C2A75" w:rsidRPr="00DD1C1F" w:rsidRDefault="000C2A75" w:rsidP="000C2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</w:t>
            </w:r>
          </w:p>
        </w:tc>
        <w:tc>
          <w:tcPr>
            <w:tcW w:w="0" w:type="auto"/>
          </w:tcPr>
          <w:p w:rsidR="000C2A75" w:rsidRDefault="000C2A75" w:rsidP="000C2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bookmarkEnd w:id="0"/>
    <w:p w:rsidR="000C2A75" w:rsidRPr="000C2A75" w:rsidRDefault="000C2A75" w:rsidP="000C2A7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ANOVA tables showing the sum of squares (Sum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q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, fractions of variance explained (%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va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, and p-values for the explanatory terms</w:t>
      </w:r>
      <w:r w:rsidRPr="005931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P-regime, temperature (Temp) and their interaction) in a linear model with mean cell size as the response variable. ANOVAs were done separately for each specie to remove the large variance in cell size between species.</w:t>
      </w:r>
      <w:bookmarkStart w:id="1" w:name="_GoBack"/>
      <w:bookmarkEnd w:id="1"/>
    </w:p>
    <w:sectPr w:rsidR="000C2A75" w:rsidRPr="000C2A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A75"/>
    <w:rsid w:val="000C2A75"/>
    <w:rsid w:val="00277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8F6BC7"/>
  <w15:chartTrackingRefBased/>
  <w15:docId w15:val="{9D8F9F3F-D34D-4A34-AC48-8FDAA8FF2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C2A75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26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Erik Thrane</dc:creator>
  <cp:keywords/>
  <dc:description/>
  <cp:lastModifiedBy>Jan-Erik Thrane</cp:lastModifiedBy>
  <cp:revision>1</cp:revision>
  <dcterms:created xsi:type="dcterms:W3CDTF">2017-05-09T10:33:00Z</dcterms:created>
  <dcterms:modified xsi:type="dcterms:W3CDTF">2017-05-09T10:34:00Z</dcterms:modified>
</cp:coreProperties>
</file>